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: Unique DEG list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  <w:t>2a:  Endometrioid diploid vs. aneuploid</w:t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tbl>
      <w:tblPr>
        <w:tblW w:w="908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6"/>
        <w:gridCol w:w="992"/>
        <w:gridCol w:w="1843"/>
        <w:gridCol w:w="1559"/>
        <w:gridCol w:w="1460"/>
        <w:gridCol w:w="1233"/>
        <w:gridCol w:w="1134"/>
      </w:tblGrid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Ma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Ratios EnD vs. E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4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17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4186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317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8542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QSCN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330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5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2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4260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389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9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36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7491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p12-p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DO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390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3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322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p11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MSB1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39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7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5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668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1q22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STB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02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4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42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714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4q22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RO1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0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2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7397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0p15.3-p15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FKP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1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1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489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96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8q12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SC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1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5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6351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q25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OD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1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98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0705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0p15-p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KR1C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1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9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001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q11.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LDN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38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1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317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q11.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LDN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47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7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0336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0p15-p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KR1C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5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5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3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1391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25.2-q25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TGS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64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9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748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q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Y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65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98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0859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7q21.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TGA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73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7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5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62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q12-q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KRT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4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3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15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22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8q11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BHD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06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5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2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499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q12-q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KRT7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2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6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3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604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33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1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487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863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p15.1-p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A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3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7906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p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TPR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49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7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178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7q25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DX4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5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88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845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21-q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FNA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5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2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688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p11.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DAM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68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0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8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9878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2q12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IF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7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7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45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6365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q32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IG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73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7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5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1993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21-q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AGLN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82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3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1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2383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q2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SG2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5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1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9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143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13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6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8402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0q2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FIT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15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4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42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4026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NFRSF12A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3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5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3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2116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4q11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SME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39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5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2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3992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9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LA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43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9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6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8725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p15.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BB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667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41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6804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GST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.748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7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5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8052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p11.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SP1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33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0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3342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q13-q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TK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4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Ma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Ratios EnD vs. E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97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8909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q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REV3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48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9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7360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5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7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481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p24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TP5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55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1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9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6312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q26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LJ1264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57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9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696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p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CN5A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58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0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485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PAF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59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7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855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q15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OR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2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8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217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8q2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CF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4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8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5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3760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4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6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4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0025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p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TPR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5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2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00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3787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p35.3-p34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EKT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6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7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679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6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5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3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79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3q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SC2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6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9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7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6235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2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6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4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854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p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TV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5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3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729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q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COLC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3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8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6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8628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q14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PSF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5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38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3131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p22-p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TBP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7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3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089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5q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NRP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9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175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q4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8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6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7317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PAG8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79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9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8691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q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RCP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0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8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6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877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Yp11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RPS4Y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1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9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499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3q32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ZIP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3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1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3241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3orf6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7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762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p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AB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6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543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p11.2-p1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LC43A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88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8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5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826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q14-q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AM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90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34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755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p11.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LJ1429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9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8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6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4018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q13-q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12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96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2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9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9899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7p13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RPINF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97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0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8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2626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p1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DB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.99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6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4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8319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p1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EP50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0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7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5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6136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4q22-q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MP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1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9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09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q3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YBRD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1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1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7193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p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YP1B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16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3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7405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p15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MA5A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1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05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7419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p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TB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22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9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7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999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7q12-q2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GFBP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3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4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52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514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q26.2-q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PO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54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9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87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58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q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PB41L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6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9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7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0948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p11.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DP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6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6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39484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q26.2-qter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PO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7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Ma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Ratios EnD vs. E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7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5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6549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8q2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CF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86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8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26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831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1p15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RMT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.96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06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42864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4q24-q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LRT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.04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4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72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5789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q34-q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PG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.0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1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39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5258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2q14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PM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.54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11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25894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9q13.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P1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.08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9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91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5888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0q13.2-q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DN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.3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7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668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cytePD:15059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q32-q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RIA2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.00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  <w:t>2b:  Diploid endometrioid vs. aneuploid UPSC</w:t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992"/>
        <w:gridCol w:w="1843"/>
        <w:gridCol w:w="1559"/>
        <w:gridCol w:w="1418"/>
        <w:gridCol w:w="1275"/>
        <w:gridCol w:w="1134"/>
      </w:tblGrid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Ma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eastAsia="de-DE"/>
              </w:rPr>
              <w:t>Ratios EnD vs. UPSC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9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70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5068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p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UCH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0978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6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7536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0q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RG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13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9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7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6225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p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WNT7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239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7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50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62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2-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RT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264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2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0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842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GALS3B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29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1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9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3276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34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2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40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9002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4q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FI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36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0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0163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q22.3-q2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RYA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3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5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2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499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2-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RT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3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8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950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32-q3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TGS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4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9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7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4358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3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LC38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4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48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3761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q13.3-q1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FOLR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67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3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1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4720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q2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Y6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7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1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9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90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1q2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X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15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1317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q11.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LDN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84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9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001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q11.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LDN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393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4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797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1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LX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61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527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HUMPP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1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6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4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4445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3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LC38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1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5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3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655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p13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IAA02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47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8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6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811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3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51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010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q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KR1B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6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4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2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2203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OCS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6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9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2117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0q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NMT3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69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1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7017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24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OAS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82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7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885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3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TF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86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7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4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630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q2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LC39A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88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4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2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8629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p36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G1P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498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6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3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7343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p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SL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0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8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853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4q3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GM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0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6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3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659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16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5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3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510904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1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2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8530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q21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YP7B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24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1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851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32-q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ENPF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2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8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64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1155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q37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RL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3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4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5649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35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8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9263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3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2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230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p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DEF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4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17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5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p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RNASEH2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46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6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36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5153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q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PO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68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5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6797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12-q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RT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7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8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6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8402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0q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FIT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75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1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9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6801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VRL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8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Ma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eastAsia="de-DE"/>
              </w:rPr>
              <w:t>Ratios EnD vs. UPSC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5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26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742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0pter-q2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POCK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8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2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9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072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q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LEC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9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0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8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1355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p13.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DX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59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8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941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PTBN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0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4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9351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p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NM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08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9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6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0578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q13.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E2-EPF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09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0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798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q24.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GC30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2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3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0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4963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p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IF3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2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2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5089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q13.11-q13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KA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3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8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712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1-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RT2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34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5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3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2116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4q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SME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46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6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4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0566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p16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ACC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48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99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679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CVR1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48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4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18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7196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p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TSS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5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4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0612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0cen-q13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HC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6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88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45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21-q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EFN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0.698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5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35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662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q22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NCLI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4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3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3838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p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MO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4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781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9186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p12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IAA05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4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7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5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378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2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HRB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3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2132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3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IAA06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5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2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9984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q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CF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4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755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p11.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FLJ1429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9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7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3605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UC7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8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46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2749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q21.3-q22.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RAB11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5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2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8059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EDG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59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0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85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3879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3q12.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UP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60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7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54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382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GS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6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7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49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400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67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59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612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q2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2RY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67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6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38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9129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p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ACNA1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6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6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565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79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15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4q2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MP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8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60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258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42-q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MO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2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86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907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42.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TPK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2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5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981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8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6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897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p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LLT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7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2254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GK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7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4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1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01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p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IRB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8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88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3099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3q3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8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7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855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q15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OR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79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7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819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p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KIAA06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0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7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46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2835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q14-q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PB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3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6346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22-q2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RKC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8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3131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p22-p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LTB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1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Spo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Well-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l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Ma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Gen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eastAsia="de-DE"/>
              </w:rPr>
              <w:t>Ratios EnD vs. UPSC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22"/>
                <w:lang w:val="de-DE" w:eastAsia="de-DE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7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54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4039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q34-q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SX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6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4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8319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p13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EP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27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8158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p2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DKN1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66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648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p22.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RBBP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86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5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432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8884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2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XNI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.9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8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6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8419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q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APSS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0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7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762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p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DAB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04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7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4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2546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q3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HIBC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07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36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7405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p15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EMA5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08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99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175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q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I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1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8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6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4018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q13-q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1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14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6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543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p11.2-p1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LC43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14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9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7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0948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p11.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D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7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5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6549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8q2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CF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8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4013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23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7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4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4988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q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GAD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25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2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6986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q2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SLC12A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26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9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70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999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7q12-q21.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GFBP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28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5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2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44109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q12-q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XCL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3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89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7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8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q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EPB41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4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2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89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6366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p11.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REB3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.6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8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7372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N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2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9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1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5888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0q13.2-q13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EDN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3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4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32142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p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ADCYAP1R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3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5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13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5956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p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MUC5A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5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1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393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258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q14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CP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55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56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537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22428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21q22.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TFF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3.62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7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680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15059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q32-q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GRIA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4.8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6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604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IncytePD:6858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1q22-q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PG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12.25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2"/>
                <w:lang w:val="de-DE"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 w:eastAsia="de-DE"/>
              </w:rPr>
              <w:t>x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sv-SE"/>
        </w:rPr>
        <w:t>2c:  Aneuploid endometrioid vs. UPSC</w:t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887"/>
        <w:gridCol w:w="1679"/>
        <w:gridCol w:w="1407"/>
        <w:gridCol w:w="1551"/>
        <w:gridCol w:w="1666"/>
        <w:gridCol w:w="1134"/>
      </w:tblGrid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WellID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atios_Ae_vs_A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70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50686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p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7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8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84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6844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5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81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37612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q13.3-q14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LR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2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88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59508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q32-q3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4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0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0107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q3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4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5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61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07893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q21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1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87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7234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q32-q3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7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93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49948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q32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ZIP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9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18370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7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63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80576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q11.1-q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L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37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6049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q3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NB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1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59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96806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q32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OCK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8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30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508922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q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9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8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14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47204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q24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6E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3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85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8536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q32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M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3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09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47907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M7SF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66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1046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q11.2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NE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45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06124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cen-q13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CY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9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77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41635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q21-q22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RG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9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55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0527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p11.2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P1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29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85309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q21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7B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6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72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00189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q11.2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GL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8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9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7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19060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q24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EF1D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9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56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77321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q12-q2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PP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60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06893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7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2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2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40582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7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8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25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59953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q11.2-q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GIF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3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5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42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44452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q13.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38A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8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37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6593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0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88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79858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q24-q2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0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5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18630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0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92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68846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q1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F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2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78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60583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p11.2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CNJ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5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38797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q12.1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PL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77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62689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q25.3-q2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B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50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1077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q2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C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7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63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27495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q21.3-q22.3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76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81586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p21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5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4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6913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7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75650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q2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HL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0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96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75169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q2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24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3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679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149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q22.3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34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13191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q12-q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HL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WellID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atios_Ae_vs_A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orrelation CGH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0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4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649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q33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NT1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3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99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63320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p21-p1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8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15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92287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q11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HD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1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27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3557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q42.1-q42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S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68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73197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p11.1-q11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D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5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01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5422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q2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SCN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8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24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7784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q26.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C11898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5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51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56688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q22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STB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88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30994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q3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3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49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49881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q3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D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0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53448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p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XK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20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69866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q2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2A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32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313916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q25.2-q25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7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63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51321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q2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00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71423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q11-q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87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8639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p15.1-p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A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58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50609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q13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DH10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0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98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63663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p11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EB3L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7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3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56046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6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17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41861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N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5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30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44696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p25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F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2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86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186174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q21.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XB1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0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3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24281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q22.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F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7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13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63184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p15.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A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31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ytePD:259561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p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4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cs="Arial"/>
      <w:b/>
      <w:bCs/>
      <w:sz w:val="26"/>
      <w:szCs w:val="26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Giovanni-Book;Cambria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Giovanni-Book;Cambria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Giovanni-Book;Cambria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Giovanni-Book;Cambria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TextkrperZeileneinzugZchn">
    <w:name w:val="Textkörper-Zeileneinzug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krper2Zchn">
    <w:name w:val="Textkörper 2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DokumentstrukturZchn">
    <w:name w:val="Dokumentstruktur Zchn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52:00Z</dcterms:created>
  <dc:creator>Timo Gemoll</dc:creator>
  <dc:description/>
  <dc:language>en-US</dc:language>
  <cp:lastModifiedBy>Timo Gemoll</cp:lastModifiedBy>
  <dcterms:modified xsi:type="dcterms:W3CDTF">2011-10-28T16:52:00Z</dcterms:modified>
  <cp:revision>2</cp:revision>
  <dc:subject/>
  <dc:title/>
</cp:coreProperties>
</file>